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4804" w:rsidRPr="00051702" w:rsidRDefault="00274804" w:rsidP="00274804">
      <w:pPr>
        <w:rPr>
          <w:rFonts w:ascii="Times New Roman" w:hAnsi="Times New Roman" w:cs="Times New Roman"/>
          <w:sz w:val="20"/>
          <w:szCs w:val="20"/>
        </w:rPr>
      </w:pPr>
      <w:r w:rsidRPr="00051702">
        <w:rPr>
          <w:rFonts w:ascii="Times New Roman" w:hAnsi="Times New Roman" w:cs="Times New Roman"/>
          <w:b/>
          <w:spacing w:val="-1"/>
          <w:sz w:val="20"/>
          <w:szCs w:val="20"/>
        </w:rPr>
        <w:t>Supplemental Table</w:t>
      </w:r>
      <w:r w:rsidRPr="00051702">
        <w:rPr>
          <w:rFonts w:ascii="Times New Roman" w:hAnsi="Times New Roman" w:cs="Times New Roman"/>
          <w:b/>
          <w:spacing w:val="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05170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51702">
        <w:rPr>
          <w:rFonts w:ascii="Times New Roman" w:hAnsi="Times New Roman" w:cs="Times New Roman"/>
          <w:sz w:val="20"/>
          <w:szCs w:val="20"/>
        </w:rPr>
        <w:t xml:space="preserve">ICD 9 and 10 codes </w:t>
      </w:r>
      <w:r>
        <w:rPr>
          <w:rFonts w:ascii="Times New Roman" w:hAnsi="Times New Roman" w:cs="Times New Roman"/>
          <w:sz w:val="20"/>
          <w:szCs w:val="20"/>
        </w:rPr>
        <w:t>of comorbidities and outcomes included</w:t>
      </w:r>
      <w:r w:rsidRPr="00051702">
        <w:rPr>
          <w:rFonts w:ascii="Times New Roman" w:hAnsi="Times New Roman" w:cs="Times New Roman"/>
          <w:sz w:val="20"/>
          <w:szCs w:val="20"/>
        </w:rPr>
        <w:t xml:space="preserve"> in the analysis and list of medications used for dose adjustments of dabigatran and rivaroxaban.</w:t>
      </w:r>
    </w:p>
    <w:tbl>
      <w:tblPr>
        <w:tblStyle w:val="TableGrid"/>
        <w:tblW w:w="10553" w:type="dxa"/>
        <w:tblInd w:w="-54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607"/>
        <w:gridCol w:w="2073"/>
        <w:gridCol w:w="564"/>
        <w:gridCol w:w="5309"/>
      </w:tblGrid>
      <w:tr w:rsidR="008016AE" w:rsidRPr="00274804" w:rsidTr="00274804">
        <w:tc>
          <w:tcPr>
            <w:tcW w:w="2607" w:type="dxa"/>
          </w:tcPr>
          <w:p w:rsidR="008016AE" w:rsidRPr="00274804" w:rsidRDefault="008016AE" w:rsidP="008016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>Comorbid Condition</w:t>
            </w:r>
          </w:p>
        </w:tc>
        <w:tc>
          <w:tcPr>
            <w:tcW w:w="2073" w:type="dxa"/>
          </w:tcPr>
          <w:p w:rsidR="008016AE" w:rsidRPr="00274804" w:rsidRDefault="008016AE" w:rsidP="008016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>ICD9 Codes</w:t>
            </w:r>
          </w:p>
        </w:tc>
        <w:tc>
          <w:tcPr>
            <w:tcW w:w="5873" w:type="dxa"/>
            <w:gridSpan w:val="2"/>
          </w:tcPr>
          <w:p w:rsidR="008016AE" w:rsidRPr="00274804" w:rsidRDefault="008016AE" w:rsidP="008016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>ICD 10 Codes</w:t>
            </w:r>
          </w:p>
        </w:tc>
      </w:tr>
      <w:tr w:rsidR="005F7AF5" w:rsidRPr="00274804" w:rsidTr="00274804">
        <w:tc>
          <w:tcPr>
            <w:tcW w:w="2607" w:type="dxa"/>
          </w:tcPr>
          <w:p w:rsidR="005F7AF5" w:rsidRPr="00274804" w:rsidRDefault="005F7AF5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Valve Disease</w:t>
            </w:r>
          </w:p>
        </w:tc>
        <w:tc>
          <w:tcPr>
            <w:tcW w:w="2073" w:type="dxa"/>
          </w:tcPr>
          <w:p w:rsidR="005F7AF5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09320-09324, 3940 -3971 , 3979 , 4240 -42499, 7463 -7466 , V422 , V433  </w:t>
            </w:r>
          </w:p>
        </w:tc>
        <w:tc>
          <w:tcPr>
            <w:tcW w:w="5873" w:type="dxa"/>
            <w:gridSpan w:val="2"/>
          </w:tcPr>
          <w:p w:rsidR="005F7AF5" w:rsidRPr="00274804" w:rsidRDefault="005F7AF5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A5203,  I050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052,  I058,  I059,  I060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062,  I068,  I069,    I070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072,  I078,  I079,  I080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083,  I088,  I089,  I091,    I0989,  I340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342,  I348,  I349,  I350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352, I358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362,  I368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372,    I378,  I379,  I38,  I39,  Q230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Q233,  Z952</w:t>
            </w:r>
            <w:r w:rsidR="002F5E2D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Z954</w:t>
            </w:r>
          </w:p>
        </w:tc>
      </w:tr>
      <w:tr w:rsidR="005F7AF5" w:rsidRPr="00274804" w:rsidTr="00274804">
        <w:tc>
          <w:tcPr>
            <w:tcW w:w="2607" w:type="dxa"/>
          </w:tcPr>
          <w:p w:rsidR="005F7AF5" w:rsidRPr="00274804" w:rsidRDefault="005F7AF5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Chronic Peptic Ulcer</w:t>
            </w:r>
          </w:p>
        </w:tc>
        <w:tc>
          <w:tcPr>
            <w:tcW w:w="2073" w:type="dxa"/>
          </w:tcPr>
          <w:p w:rsidR="005F7AF5" w:rsidRPr="00274804" w:rsidRDefault="00796E03" w:rsidP="003B54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3141, 53151, 53161,  53170, 53171,</w:t>
            </w:r>
            <w:r w:rsidR="0074742D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3191,  53241, 53251,</w:t>
            </w:r>
            <w:r w:rsidR="003B5451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3261,</w:t>
            </w:r>
            <w:r w:rsidR="0074742D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3270, 53271,</w:t>
            </w:r>
            <w:r w:rsidR="003B5451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3291, 53341, 53351, 53361,   53370,</w:t>
            </w:r>
            <w:r w:rsidR="003B5451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53371, 53391, 53441, 53451, 53461,   53470, 53471, 53491         </w:t>
            </w:r>
          </w:p>
        </w:tc>
        <w:tc>
          <w:tcPr>
            <w:tcW w:w="5873" w:type="dxa"/>
            <w:gridSpan w:val="2"/>
          </w:tcPr>
          <w:p w:rsidR="005F7AF5" w:rsidRPr="00274804" w:rsidRDefault="005F7AF5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K254,    K255,    K256,    K257,    K259,    K264,    K265,    K266,    K267,    K269,    K274,    K275,    K276,    K277,    K279,    K284,    K285,    K286,    K287,    K289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073" w:type="dxa"/>
          </w:tcPr>
          <w:p w:rsidR="00796E03" w:rsidRPr="00274804" w:rsidRDefault="00796E03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5853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856 ,  5859,  586 ,  V420 ,  V451 ,  V560 -V5632,  V568 ,  V4511-V4512</w:t>
            </w:r>
          </w:p>
        </w:tc>
        <w:tc>
          <w:tcPr>
            <w:tcW w:w="5873" w:type="dxa"/>
            <w:gridSpan w:val="2"/>
          </w:tcPr>
          <w:p w:rsidR="00796E03" w:rsidRPr="00274804" w:rsidRDefault="00796E03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N183,  N184,  N185,  N186,  N189,  N19,  Z4901,  Z4902,  Z4931,  Z4932,  Z9115,  Z940,  Z992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ulmonary Circulatory Disorder</w:t>
            </w:r>
          </w:p>
        </w:tc>
        <w:tc>
          <w:tcPr>
            <w:tcW w:w="2073" w:type="dxa"/>
          </w:tcPr>
          <w:p w:rsidR="00796E03" w:rsidRPr="00274804" w:rsidRDefault="00796E03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41511-41519,   4160 -4169 ,  4179          </w:t>
            </w:r>
          </w:p>
        </w:tc>
        <w:tc>
          <w:tcPr>
            <w:tcW w:w="5873" w:type="dxa"/>
            <w:gridSpan w:val="2"/>
          </w:tcPr>
          <w:p w:rsidR="00796E03" w:rsidRPr="00274804" w:rsidRDefault="00796E03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2601,  I2602,  I2609,  I2690,  I2692,  I2699,  I270,  I271,  I2781,  I2782,  I2783,  I2789,  I279,  I289,  T800XXA,  T82817A,  T82818A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  <w:tc>
          <w:tcPr>
            <w:tcW w:w="2073" w:type="dxa"/>
          </w:tcPr>
          <w:p w:rsidR="00796E03" w:rsidRPr="00274804" w:rsidRDefault="0048707D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29500-2989 ,   29910,   29911         </w:t>
            </w:r>
          </w:p>
        </w:tc>
        <w:tc>
          <w:tcPr>
            <w:tcW w:w="5873" w:type="dxa"/>
            <w:gridSpan w:val="2"/>
          </w:tcPr>
          <w:p w:rsidR="00796E03" w:rsidRPr="00274804" w:rsidRDefault="00796E03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200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F203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 F205,  F2081,  F2089,  F209,  F22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F24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 F250,  F251,  F258,  F259,  F28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29,  F3010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3013,  F302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304,  F308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310,  F3110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3113</w:t>
            </w:r>
            <w:r w:rsidR="0074742D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F312,  F3130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3132</w:t>
            </w:r>
            <w:r w:rsidR="0074742D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F314,  F315,  F3160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3164,  F3170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3178,  F3181,  F3189,  F319,  F324,  F325,  F3340</w:t>
            </w:r>
            <w:r w:rsidR="008016AE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3342,  F348,  F3481,  F3489,  F349,  F39,  F4489,  F843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2073" w:type="dxa"/>
          </w:tcPr>
          <w:p w:rsidR="00796E03" w:rsidRPr="00274804" w:rsidRDefault="00796E03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400 -4409 , 44100-4419 ,  4420 -4429 , 4431 -4439 , 44421-44422, 4471,  449</w:t>
            </w:r>
            <w:r w:rsidR="0074742D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 5571 , 5579 , V434          </w:t>
            </w:r>
          </w:p>
        </w:tc>
        <w:tc>
          <w:tcPr>
            <w:tcW w:w="5873" w:type="dxa"/>
            <w:gridSpan w:val="2"/>
          </w:tcPr>
          <w:p w:rsidR="00796E03" w:rsidRPr="00274804" w:rsidRDefault="00796E03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700,  I701,  I702</w:t>
            </w:r>
            <w:r w:rsidR="0012418B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 I70</w:t>
            </w:r>
            <w:r w:rsidR="0012418B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3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704</w:t>
            </w:r>
            <w:r w:rsidR="0012418B" w:rsidRPr="00274804">
              <w:rPr>
                <w:rFonts w:ascii="Times New Roman" w:hAnsi="Times New Roman" w:cs="Times New Roman"/>
                <w:sz w:val="20"/>
                <w:szCs w:val="20"/>
              </w:rPr>
              <w:t>*, I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  <w:r w:rsidR="0012418B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2418B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I706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707</w:t>
            </w:r>
            <w:r w:rsidR="0012418B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708,  I7090,  I7091,  I7092,  I7100,  I7101,  I7102,  I7103,  I711</w:t>
            </w:r>
            <w:r w:rsidR="0012418B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729,  I731,  I7381,  I7389,  I739,  I742</w:t>
            </w:r>
            <w:r w:rsidR="0012418B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744,  I76,  I771,  I7770</w:t>
            </w:r>
            <w:r w:rsidR="0012418B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7779,  I790,  I791,  I798,  K551,  K558,  K559,  Z95820</w:t>
            </w:r>
            <w:r w:rsidR="0074742D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Z95828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073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39891,4280 -4289  </w:t>
            </w:r>
          </w:p>
        </w:tc>
        <w:tc>
          <w:tcPr>
            <w:tcW w:w="5873" w:type="dxa"/>
            <w:gridSpan w:val="2"/>
          </w:tcPr>
          <w:p w:rsidR="00796E03" w:rsidRPr="00274804" w:rsidRDefault="0048707D" w:rsidP="001E2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0981</w:t>
            </w:r>
            <w:r w:rsidR="001E2790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501, I5020,  I5021, I5022, I5023,  I5030,  I5031,  I5032,  I5033,  I5040,  I5041,  I5042,  I5043,  I50810,  I50811,  I50812,  I50813,  I50814,  I5082,  I5083,  I5084,  I5089,  I509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Hypertension – Uncomplicated</w:t>
            </w:r>
          </w:p>
        </w:tc>
        <w:tc>
          <w:tcPr>
            <w:tcW w:w="2073" w:type="dxa"/>
          </w:tcPr>
          <w:p w:rsidR="00796E03" w:rsidRPr="00274804" w:rsidRDefault="00796E03" w:rsidP="00607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4011, 4019,</w:t>
            </w:r>
            <w:r w:rsidR="00607134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64200-64204</w:t>
            </w:r>
          </w:p>
        </w:tc>
        <w:tc>
          <w:tcPr>
            <w:tcW w:w="5873" w:type="dxa"/>
            <w:gridSpan w:val="2"/>
          </w:tcPr>
          <w:p w:rsidR="00796E03" w:rsidRPr="00274804" w:rsidRDefault="0074742D" w:rsidP="006071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I10, O10011, O10012, O10013, O10019, O1002, O1003, O10911, O10912, O10913, O10919, O1092, O1093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Hypertension - Complicated</w:t>
            </w:r>
          </w:p>
        </w:tc>
        <w:tc>
          <w:tcPr>
            <w:tcW w:w="2073" w:type="dxa"/>
          </w:tcPr>
          <w:p w:rsidR="00796E03" w:rsidRPr="00274804" w:rsidRDefault="00796E03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4010, 4372          </w:t>
            </w:r>
          </w:p>
        </w:tc>
        <w:tc>
          <w:tcPr>
            <w:tcW w:w="5873" w:type="dxa"/>
            <w:gridSpan w:val="2"/>
          </w:tcPr>
          <w:p w:rsidR="00796E03" w:rsidRPr="00274804" w:rsidRDefault="0074742D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160, I161, I169, I674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Chronic Pulmonary </w:t>
            </w:r>
            <w:r w:rsidR="00274804" w:rsidRPr="00274804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2073" w:type="dxa"/>
          </w:tcPr>
          <w:p w:rsidR="00796E03" w:rsidRPr="00274804" w:rsidRDefault="00796E03" w:rsidP="00796E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90-4928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9300-49392,</w:t>
            </w:r>
          </w:p>
          <w:p w:rsidR="00796E03" w:rsidRPr="00274804" w:rsidRDefault="00796E03" w:rsidP="00902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94 -4941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4950-505,5064          </w:t>
            </w:r>
          </w:p>
        </w:tc>
        <w:tc>
          <w:tcPr>
            <w:tcW w:w="5873" w:type="dxa"/>
            <w:gridSpan w:val="2"/>
          </w:tcPr>
          <w:p w:rsidR="00D05813" w:rsidRPr="00274804" w:rsidRDefault="0048707D" w:rsidP="00D05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40, J410, J411, J418, J42, J430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432, J438, J439, J440, J441, J449, J4520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4522, J4530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4532,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4540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4542,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4550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4552, J45901, J45902, J45909, J45990, J45991, J45998, J470, J471, J479, J60, J61, J620, J628, J630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636, J64, J660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662, J668,</w:t>
            </w:r>
          </w:p>
          <w:p w:rsidR="00796E03" w:rsidRPr="00274804" w:rsidRDefault="0048707D" w:rsidP="00D058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670</w:t>
            </w:r>
            <w:r w:rsidR="00D05813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J679, J684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iabetes without complications</w:t>
            </w:r>
          </w:p>
        </w:tc>
        <w:tc>
          <w:tcPr>
            <w:tcW w:w="2073" w:type="dxa"/>
          </w:tcPr>
          <w:p w:rsidR="00796E03" w:rsidRPr="00274804" w:rsidRDefault="00796E03" w:rsidP="00902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5000-25033, 64800-64804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  24900-24931 </w:t>
            </w:r>
          </w:p>
        </w:tc>
        <w:tc>
          <w:tcPr>
            <w:tcW w:w="5873" w:type="dxa"/>
            <w:gridSpan w:val="2"/>
          </w:tcPr>
          <w:p w:rsidR="00796E03" w:rsidRPr="00274804" w:rsidRDefault="0048707D" w:rsidP="003277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0800, E0801, E0810, E0811, E089, E0900, E0901, E0910,</w:t>
            </w:r>
            <w:r w:rsidR="00327719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0911, E099,  E1010, E1011, E109, E1100, E1101, E1110, E1111,  E119,  E1300,  E1301,  E1310,  E1311,  E139,  O24011,  O24012, O24013,  O24019,  O2402,  O2403,  O24111,  O24112,  O24113, O24119,  O2412,  O2413,  O24311,  O24312,  O24313,  O24319,  O2432,  O2433,  O24811,  O24812,  O24813,  O24819</w:t>
            </w:r>
            <w:r w:rsidR="00327719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 O2482,  O2483,  O24911,  O24912,  O24913,  O24919,  O2492,</w:t>
            </w:r>
            <w:r w:rsidR="00327719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O2493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iabetes with complications</w:t>
            </w:r>
          </w:p>
        </w:tc>
        <w:tc>
          <w:tcPr>
            <w:tcW w:w="2073" w:type="dxa"/>
          </w:tcPr>
          <w:p w:rsidR="00796E03" w:rsidRPr="00274804" w:rsidRDefault="00796E03" w:rsidP="006F6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5040-25093, 7751,     24940-24991</w:t>
            </w:r>
          </w:p>
        </w:tc>
        <w:tc>
          <w:tcPr>
            <w:tcW w:w="5873" w:type="dxa"/>
            <w:gridSpan w:val="2"/>
          </w:tcPr>
          <w:p w:rsidR="00796E03" w:rsidRPr="00274804" w:rsidRDefault="0048707D" w:rsidP="00906E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082</w:t>
            </w:r>
            <w:r w:rsidR="00906E8C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E0831</w:t>
            </w:r>
            <w:r w:rsidR="00906E8C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 E0832</w:t>
            </w:r>
            <w:r w:rsidR="00906E8C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E0833</w:t>
            </w:r>
            <w:r w:rsidR="00906E8C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 E0834</w:t>
            </w:r>
            <w:r w:rsidR="00906E8C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 E0835</w:t>
            </w:r>
            <w:r w:rsidR="00906E8C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 E0836,  E0837</w:t>
            </w:r>
            <w:r w:rsidR="00906E8C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E0839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>, E084*, E085*, E086*, E088*, E089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 E092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*, E093*, E094*, E095*, E096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098,  E102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 E103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*, E104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E105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E106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E108,  E112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*, E113*, E114*, E115*, E116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E118, E132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E133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E134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E135</w:t>
            </w:r>
            <w:r w:rsidR="0012711A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, E136,  E138, P702</w:t>
            </w: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othyroidism</w:t>
            </w:r>
          </w:p>
        </w:tc>
        <w:tc>
          <w:tcPr>
            <w:tcW w:w="2073" w:type="dxa"/>
          </w:tcPr>
          <w:p w:rsidR="00796E03" w:rsidRPr="00274804" w:rsidRDefault="00796E03" w:rsidP="00902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243  -2442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448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449          </w:t>
            </w:r>
          </w:p>
        </w:tc>
        <w:tc>
          <w:tcPr>
            <w:tcW w:w="5873" w:type="dxa"/>
            <w:gridSpan w:val="2"/>
          </w:tcPr>
          <w:p w:rsidR="00796E03" w:rsidRPr="00274804" w:rsidRDefault="0074742D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000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002,  E009,  E018,  E02,  E030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033,  E038,  E039,  E890</w:t>
            </w:r>
          </w:p>
          <w:p w:rsidR="0074742D" w:rsidRPr="00274804" w:rsidRDefault="0074742D" w:rsidP="007474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6E03" w:rsidRPr="00274804" w:rsidTr="00274804">
        <w:tc>
          <w:tcPr>
            <w:tcW w:w="2607" w:type="dxa"/>
          </w:tcPr>
          <w:p w:rsidR="00796E03" w:rsidRPr="00274804" w:rsidRDefault="00796E03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Liver Disease</w:t>
            </w:r>
          </w:p>
        </w:tc>
        <w:tc>
          <w:tcPr>
            <w:tcW w:w="2073" w:type="dxa"/>
          </w:tcPr>
          <w:p w:rsidR="00796E03" w:rsidRPr="00274804" w:rsidRDefault="00796E03" w:rsidP="00902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07022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07023, 07032, 07033,     07044, 07054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560, 4561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5620, 45621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5710, 5712, 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13,  57140-57149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715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5716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718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719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723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728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5735,</w:t>
            </w:r>
            <w:r w:rsidR="0090227F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V427          </w:t>
            </w:r>
          </w:p>
        </w:tc>
        <w:tc>
          <w:tcPr>
            <w:tcW w:w="5873" w:type="dxa"/>
            <w:gridSpan w:val="2"/>
          </w:tcPr>
          <w:p w:rsidR="00796E03" w:rsidRPr="00274804" w:rsidRDefault="0048707D" w:rsidP="00902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B180</w:t>
            </w:r>
            <w:r w:rsidR="001B714C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B182,  I8500,  I8501,  I8510,  I8511,  K700,  K702,  K7030,  K7031, K7040,  K7041,  K709,  K7210,  K7211,  K7290,  K7291,  K730</w:t>
            </w:r>
            <w:r w:rsidR="001B714C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K732,  K738</w:t>
            </w:r>
            <w:r w:rsidR="001B714C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K745,  K7460,  K7469,    K754,  K7581,  K760,  K766,    K7689,  K769,  Z944</w:t>
            </w:r>
          </w:p>
        </w:tc>
      </w:tr>
      <w:tr w:rsidR="0048707D" w:rsidRPr="00274804" w:rsidTr="00274804">
        <w:tc>
          <w:tcPr>
            <w:tcW w:w="2607" w:type="dxa"/>
          </w:tcPr>
          <w:p w:rsidR="0048707D" w:rsidRPr="00274804" w:rsidRDefault="0048707D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Coagulation Disorder</w:t>
            </w:r>
          </w:p>
        </w:tc>
        <w:tc>
          <w:tcPr>
            <w:tcW w:w="2073" w:type="dxa"/>
          </w:tcPr>
          <w:p w:rsidR="0048707D" w:rsidRPr="00274804" w:rsidRDefault="0048707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860 -2869,2871,   2873 -2875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64930-64934, 28984         </w:t>
            </w:r>
          </w:p>
        </w:tc>
        <w:tc>
          <w:tcPr>
            <w:tcW w:w="5873" w:type="dxa"/>
            <w:gridSpan w:val="2"/>
          </w:tcPr>
          <w:p w:rsidR="0048707D" w:rsidRPr="00274804" w:rsidRDefault="0048707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65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67,  D680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682,  D68311,  D68312,  D68318,  D6832,  D684,  D688,  D689,  D691,  D693,  D6941,  D6942,  D6949,  D6951,  D6959,  D696,  D7582,  O99111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O99113,  O99119,  O9912,  O9913</w:t>
            </w:r>
          </w:p>
        </w:tc>
      </w:tr>
      <w:tr w:rsidR="0048707D" w:rsidRPr="00274804" w:rsidTr="00274804">
        <w:tc>
          <w:tcPr>
            <w:tcW w:w="2607" w:type="dxa"/>
          </w:tcPr>
          <w:p w:rsidR="0048707D" w:rsidRPr="00274804" w:rsidRDefault="0048707D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073" w:type="dxa"/>
          </w:tcPr>
          <w:p w:rsidR="0048707D" w:rsidRPr="00274804" w:rsidRDefault="0048707D" w:rsidP="004870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2780, 27800, 27801,  27803, 64910-64914,  V8530-V8539,  V8541-V8545,  V8554, 79391         </w:t>
            </w:r>
          </w:p>
          <w:p w:rsidR="0048707D" w:rsidRPr="00274804" w:rsidRDefault="0048707D" w:rsidP="004870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3" w:type="dxa"/>
            <w:gridSpan w:val="2"/>
          </w:tcPr>
          <w:p w:rsidR="0048707D" w:rsidRPr="00274804" w:rsidRDefault="0074742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6601,  E6609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 E661,  E662,  E668,  E669,  O99210,  O99211,  O99212,  O99213,  O99214,  O99215,  R939,  Z6830,  Z6831,  Z6832,  Z6833,  Z6834,  Z6835,  Z6836,  Z6837,  Z6838,  Z6839,  Z6841,  Z6842,  Z6843,  Z6844,  Z6845,  Z6854</w:t>
            </w:r>
          </w:p>
        </w:tc>
      </w:tr>
      <w:tr w:rsidR="0048707D" w:rsidRPr="00274804" w:rsidTr="00274804">
        <w:tc>
          <w:tcPr>
            <w:tcW w:w="2607" w:type="dxa"/>
          </w:tcPr>
          <w:p w:rsidR="0048707D" w:rsidRPr="00274804" w:rsidRDefault="0048707D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luid and Electrolyte disorder</w:t>
            </w:r>
          </w:p>
        </w:tc>
        <w:tc>
          <w:tcPr>
            <w:tcW w:w="2073" w:type="dxa"/>
          </w:tcPr>
          <w:p w:rsidR="0048707D" w:rsidRPr="00274804" w:rsidRDefault="0048707D" w:rsidP="004870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2760 -2769  </w:t>
            </w:r>
          </w:p>
        </w:tc>
        <w:tc>
          <w:tcPr>
            <w:tcW w:w="5873" w:type="dxa"/>
            <w:gridSpan w:val="2"/>
          </w:tcPr>
          <w:p w:rsidR="0048707D" w:rsidRPr="00274804" w:rsidRDefault="0074742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860, E861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869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870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876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8770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8771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8779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E878</w:t>
            </w:r>
          </w:p>
        </w:tc>
      </w:tr>
      <w:tr w:rsidR="0048707D" w:rsidRPr="00274804" w:rsidTr="00274804">
        <w:tc>
          <w:tcPr>
            <w:tcW w:w="2607" w:type="dxa"/>
          </w:tcPr>
          <w:p w:rsidR="0048707D" w:rsidRPr="00274804" w:rsidRDefault="0048707D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Blood Loss Anemia</w:t>
            </w:r>
          </w:p>
        </w:tc>
        <w:tc>
          <w:tcPr>
            <w:tcW w:w="2073" w:type="dxa"/>
          </w:tcPr>
          <w:p w:rsidR="0048707D" w:rsidRPr="00274804" w:rsidRDefault="0048707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800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64820-64824</w:t>
            </w:r>
          </w:p>
        </w:tc>
        <w:tc>
          <w:tcPr>
            <w:tcW w:w="5873" w:type="dxa"/>
            <w:gridSpan w:val="2"/>
          </w:tcPr>
          <w:p w:rsidR="0048707D" w:rsidRPr="00274804" w:rsidRDefault="0048707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500, O9081,  O99011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O99013,  O99019,  O9902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O9903</w:t>
            </w:r>
          </w:p>
        </w:tc>
      </w:tr>
      <w:tr w:rsidR="0048707D" w:rsidRPr="00274804" w:rsidTr="00274804">
        <w:tc>
          <w:tcPr>
            <w:tcW w:w="2607" w:type="dxa"/>
          </w:tcPr>
          <w:p w:rsidR="0048707D" w:rsidRPr="00274804" w:rsidRDefault="0048707D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Anemia Deficiency</w:t>
            </w:r>
          </w:p>
        </w:tc>
        <w:tc>
          <w:tcPr>
            <w:tcW w:w="2073" w:type="dxa"/>
          </w:tcPr>
          <w:p w:rsidR="0048707D" w:rsidRPr="00274804" w:rsidRDefault="0048707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801 -2819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8521-28529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2859          </w:t>
            </w:r>
          </w:p>
        </w:tc>
        <w:tc>
          <w:tcPr>
            <w:tcW w:w="5873" w:type="dxa"/>
            <w:gridSpan w:val="2"/>
          </w:tcPr>
          <w:p w:rsidR="0048707D" w:rsidRPr="00274804" w:rsidRDefault="0048707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501,  D508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513,  D518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521,  D528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532,  D538,  D539,  D630,  D631,  D638,  D649</w:t>
            </w:r>
          </w:p>
        </w:tc>
      </w:tr>
      <w:tr w:rsidR="0048707D" w:rsidRPr="00274804" w:rsidTr="00274804">
        <w:tc>
          <w:tcPr>
            <w:tcW w:w="2607" w:type="dxa"/>
          </w:tcPr>
          <w:p w:rsidR="0048707D" w:rsidRPr="00274804" w:rsidRDefault="0048707D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2073" w:type="dxa"/>
          </w:tcPr>
          <w:p w:rsidR="0048707D" w:rsidRPr="00274804" w:rsidRDefault="0048707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910 -2913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915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2918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9181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9182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9189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919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30300-30393,  30500-30503</w:t>
            </w:r>
          </w:p>
        </w:tc>
        <w:tc>
          <w:tcPr>
            <w:tcW w:w="5873" w:type="dxa"/>
            <w:gridSpan w:val="2"/>
          </w:tcPr>
          <w:p w:rsidR="0048707D" w:rsidRPr="00274804" w:rsidRDefault="0048707D" w:rsidP="004870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1010,  F1011,  F10120,  F10121,  F10129,  F1014,  F10150,  F10151,  F10159,  F10180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10182, F10188,  F1019,  F1020,  F1021,  F10220,  F10221,  F10229,  F10230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10232,  F10239,  F1024,  F10250,  F10251,  F10259,  F1026,  F1027,  F10280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10282,  F10288,  F1029,  F10921,  F1094,  F10950,  F10951,  F10959,  F1096,  F1097,  F10980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10982,  F10988,  F1099</w:t>
            </w:r>
          </w:p>
          <w:p w:rsidR="0048707D" w:rsidRPr="00274804" w:rsidRDefault="0048707D" w:rsidP="00796E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707D" w:rsidRPr="00274804" w:rsidTr="00274804">
        <w:tc>
          <w:tcPr>
            <w:tcW w:w="2607" w:type="dxa"/>
          </w:tcPr>
          <w:p w:rsidR="0048707D" w:rsidRPr="00274804" w:rsidRDefault="0048707D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rug Abuse</w:t>
            </w:r>
          </w:p>
        </w:tc>
        <w:tc>
          <w:tcPr>
            <w:tcW w:w="2073" w:type="dxa"/>
          </w:tcPr>
          <w:p w:rsidR="0048707D" w:rsidRPr="00274804" w:rsidRDefault="0048707D" w:rsidP="001820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920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9282-29289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  2929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30400-30493,</w:t>
            </w:r>
            <w:r w:rsidR="001820A6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  30520-30593,     64830-64834</w:t>
            </w:r>
          </w:p>
        </w:tc>
        <w:tc>
          <w:tcPr>
            <w:tcW w:w="5873" w:type="dxa"/>
            <w:gridSpan w:val="2"/>
          </w:tcPr>
          <w:p w:rsidR="0048707D" w:rsidRPr="00274804" w:rsidRDefault="0048707D" w:rsidP="002872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111</w:t>
            </w:r>
            <w:r w:rsidR="00F856A3" w:rsidRPr="0027480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r w:rsidR="00F856A3" w:rsidRPr="00274804">
              <w:rPr>
                <w:rFonts w:ascii="Times New Roman" w:hAnsi="Times New Roman" w:cs="Times New Roman"/>
                <w:sz w:val="20"/>
                <w:szCs w:val="20"/>
              </w:rPr>
              <w:t>F112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56A3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, F121*,  F122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856A3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F131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56A3" w:rsidRPr="00274804">
              <w:rPr>
                <w:rFonts w:ascii="Times New Roman" w:hAnsi="Times New Roman" w:cs="Times New Roman"/>
                <w:sz w:val="20"/>
                <w:szCs w:val="20"/>
              </w:rPr>
              <w:t>F132*, F141*, F142*, F151*,  F152*,  F161*,  F162*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856A3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, F181*,  F182*, F191*, F192*,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550</w:t>
            </w:r>
            <w:r w:rsidR="008501CC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554,  F558,  O99320</w:t>
            </w:r>
            <w:r w:rsidR="008501CC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O99325</w:t>
            </w:r>
          </w:p>
        </w:tc>
      </w:tr>
      <w:tr w:rsidR="0048707D" w:rsidRPr="00274804" w:rsidTr="00274804">
        <w:tc>
          <w:tcPr>
            <w:tcW w:w="2607" w:type="dxa"/>
          </w:tcPr>
          <w:p w:rsidR="0048707D" w:rsidRPr="00274804" w:rsidRDefault="0048707D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073" w:type="dxa"/>
          </w:tcPr>
          <w:p w:rsidR="0048707D" w:rsidRPr="00274804" w:rsidRDefault="0048707D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3004 , 30112,  3090,</w:t>
            </w:r>
            <w:r w:rsidR="00FF6089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     3091,</w:t>
            </w:r>
            <w:r w:rsidR="00FF6089"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311           </w:t>
            </w:r>
          </w:p>
        </w:tc>
        <w:tc>
          <w:tcPr>
            <w:tcW w:w="5873" w:type="dxa"/>
            <w:gridSpan w:val="2"/>
          </w:tcPr>
          <w:p w:rsidR="0048707D" w:rsidRPr="00274804" w:rsidRDefault="0048707D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320</w:t>
            </w:r>
            <w:r w:rsidR="00FF6089" w:rsidRPr="00274804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322,  F323,  F328,  F3281,  F3289,  F329</w:t>
            </w:r>
            <w:r w:rsidR="00FF6089" w:rsidRPr="002748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F333,  F338,  F339,  F341,  F4321</w:t>
            </w:r>
          </w:p>
        </w:tc>
      </w:tr>
      <w:tr w:rsidR="009C2C56" w:rsidRPr="00274804" w:rsidTr="00274804">
        <w:tc>
          <w:tcPr>
            <w:tcW w:w="10553" w:type="dxa"/>
            <w:gridSpan w:val="4"/>
          </w:tcPr>
          <w:p w:rsidR="009C2C56" w:rsidRPr="00274804" w:rsidRDefault="009C2C56" w:rsidP="00FF608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C2C56" w:rsidRPr="00274804" w:rsidRDefault="009C2C56" w:rsidP="00FF6089">
            <w:pPr>
              <w:rPr>
                <w:rFonts w:ascii="Times New Roman" w:hAnsi="Times New Roman" w:cs="Times New Roman"/>
                <w:b/>
                <w:color w:val="800080"/>
                <w:sz w:val="20"/>
                <w:szCs w:val="20"/>
                <w:shd w:val="clear" w:color="auto" w:fill="FFFFFF"/>
              </w:rPr>
            </w:pPr>
            <w:r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="00274804"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>dditional</w:t>
            </w:r>
            <w:r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74804"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>comorbidities</w:t>
            </w:r>
            <w:r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4E400D"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>relevant to atrial fibrillation</w:t>
            </w:r>
          </w:p>
        </w:tc>
      </w:tr>
      <w:tr w:rsidR="00D93BA0" w:rsidRPr="00274804" w:rsidTr="00F41849">
        <w:tblPrEx>
          <w:tblCellMar>
            <w:left w:w="108" w:type="dxa"/>
            <w:right w:w="108" w:type="dxa"/>
          </w:tblCellMar>
        </w:tblPrEx>
        <w:tc>
          <w:tcPr>
            <w:tcW w:w="2607" w:type="dxa"/>
          </w:tcPr>
          <w:p w:rsidR="00D93BA0" w:rsidRPr="00274804" w:rsidRDefault="00D93BA0" w:rsidP="00F4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637" w:type="dxa"/>
            <w:gridSpan w:val="2"/>
          </w:tcPr>
          <w:p w:rsidR="00D93BA0" w:rsidRPr="00274804" w:rsidRDefault="00D93BA0" w:rsidP="00F4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2731</w:t>
            </w:r>
          </w:p>
        </w:tc>
        <w:tc>
          <w:tcPr>
            <w:tcW w:w="5309" w:type="dxa"/>
          </w:tcPr>
          <w:p w:rsidR="00D93BA0" w:rsidRPr="00274804" w:rsidRDefault="00D93BA0" w:rsidP="00F4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480*, I481*, I482*, I489*</w:t>
            </w:r>
          </w:p>
        </w:tc>
      </w:tr>
      <w:tr w:rsidR="008016AE" w:rsidRPr="00274804" w:rsidTr="00274804">
        <w:tc>
          <w:tcPr>
            <w:tcW w:w="2607" w:type="dxa"/>
          </w:tcPr>
          <w:p w:rsidR="008016AE" w:rsidRPr="00274804" w:rsidRDefault="008016AE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Sleep Apnea</w:t>
            </w:r>
          </w:p>
        </w:tc>
        <w:tc>
          <w:tcPr>
            <w:tcW w:w="2637" w:type="dxa"/>
            <w:gridSpan w:val="2"/>
          </w:tcPr>
          <w:p w:rsidR="008016AE" w:rsidRPr="00274804" w:rsidRDefault="008016AE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78057, 32723</w:t>
            </w:r>
          </w:p>
        </w:tc>
        <w:tc>
          <w:tcPr>
            <w:tcW w:w="5309" w:type="dxa"/>
          </w:tcPr>
          <w:p w:rsidR="008016AE" w:rsidRPr="00274804" w:rsidRDefault="008016AE" w:rsidP="00FF608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4730,G4733</w:t>
            </w:r>
          </w:p>
        </w:tc>
      </w:tr>
      <w:tr w:rsidR="008016AE" w:rsidRPr="00274804" w:rsidTr="00274804">
        <w:tc>
          <w:tcPr>
            <w:tcW w:w="2607" w:type="dxa"/>
          </w:tcPr>
          <w:p w:rsidR="008016AE" w:rsidRPr="00274804" w:rsidRDefault="008016AE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rior Acute Myocardial Infarction</w:t>
            </w:r>
          </w:p>
        </w:tc>
        <w:tc>
          <w:tcPr>
            <w:tcW w:w="2637" w:type="dxa"/>
            <w:gridSpan w:val="2"/>
          </w:tcPr>
          <w:p w:rsidR="008016AE" w:rsidRPr="00274804" w:rsidRDefault="008016AE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10.*</w:t>
            </w:r>
          </w:p>
        </w:tc>
        <w:tc>
          <w:tcPr>
            <w:tcW w:w="5309" w:type="dxa"/>
          </w:tcPr>
          <w:p w:rsidR="008016AE" w:rsidRPr="00274804" w:rsidRDefault="008016AE" w:rsidP="00FF6089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21.*, I22.*</w:t>
            </w:r>
          </w:p>
        </w:tc>
      </w:tr>
      <w:tr w:rsidR="008016AE" w:rsidRPr="00274804" w:rsidTr="00CF3344">
        <w:trPr>
          <w:trHeight w:val="314"/>
        </w:trPr>
        <w:tc>
          <w:tcPr>
            <w:tcW w:w="2607" w:type="dxa"/>
          </w:tcPr>
          <w:p w:rsidR="008016AE" w:rsidRPr="00274804" w:rsidRDefault="008016AE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rior Coronary Artery Disease</w:t>
            </w:r>
          </w:p>
        </w:tc>
        <w:tc>
          <w:tcPr>
            <w:tcW w:w="2637" w:type="dxa"/>
            <w:gridSpan w:val="2"/>
          </w:tcPr>
          <w:p w:rsidR="008016AE" w:rsidRPr="00274804" w:rsidRDefault="008016AE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10.*, 411.*, 412.*, 414.*</w:t>
            </w:r>
          </w:p>
        </w:tc>
        <w:tc>
          <w:tcPr>
            <w:tcW w:w="5309" w:type="dxa"/>
          </w:tcPr>
          <w:p w:rsidR="008016AE" w:rsidRPr="00274804" w:rsidRDefault="00801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21*, I22*, I24*, I25*</w:t>
            </w:r>
          </w:p>
        </w:tc>
      </w:tr>
      <w:tr w:rsidR="008016AE" w:rsidRPr="00274804" w:rsidTr="00274804">
        <w:tc>
          <w:tcPr>
            <w:tcW w:w="2607" w:type="dxa"/>
          </w:tcPr>
          <w:p w:rsidR="008016AE" w:rsidRPr="00274804" w:rsidRDefault="00B04B4E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ulmonary Embolism / Deep Vein thrombosis</w:t>
            </w:r>
          </w:p>
        </w:tc>
        <w:tc>
          <w:tcPr>
            <w:tcW w:w="2637" w:type="dxa"/>
            <w:gridSpan w:val="2"/>
          </w:tcPr>
          <w:p w:rsidR="008016AE" w:rsidRPr="00274804" w:rsidRDefault="008016AE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4151-4159, 4532-4534, 45382, 45384, 45385</w:t>
            </w:r>
            <w:r w:rsidR="00B04B4E" w:rsidRPr="00274804">
              <w:rPr>
                <w:rFonts w:ascii="Times New Roman" w:hAnsi="Times New Roman" w:cs="Times New Roman"/>
                <w:sz w:val="20"/>
                <w:szCs w:val="20"/>
              </w:rPr>
              <w:t>, 45386</w:t>
            </w:r>
          </w:p>
        </w:tc>
        <w:tc>
          <w:tcPr>
            <w:tcW w:w="5309" w:type="dxa"/>
          </w:tcPr>
          <w:p w:rsidR="008016AE" w:rsidRPr="00274804" w:rsidRDefault="00B04B4E" w:rsidP="00801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26*</w:t>
            </w:r>
          </w:p>
        </w:tc>
      </w:tr>
      <w:tr w:rsidR="009C2C56" w:rsidRPr="00274804" w:rsidTr="00274804">
        <w:tc>
          <w:tcPr>
            <w:tcW w:w="2607" w:type="dxa"/>
          </w:tcPr>
          <w:p w:rsidR="009C2C56" w:rsidRPr="00274804" w:rsidRDefault="009C2C56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rior pacemaker</w:t>
            </w:r>
          </w:p>
        </w:tc>
        <w:tc>
          <w:tcPr>
            <w:tcW w:w="2637" w:type="dxa"/>
            <w:gridSpan w:val="2"/>
          </w:tcPr>
          <w:p w:rsidR="009C2C56" w:rsidRPr="00274804" w:rsidRDefault="009C2C56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V4501</w:t>
            </w:r>
          </w:p>
        </w:tc>
        <w:tc>
          <w:tcPr>
            <w:tcW w:w="5309" w:type="dxa"/>
          </w:tcPr>
          <w:p w:rsidR="009C2C56" w:rsidRPr="00274804" w:rsidRDefault="009C2C56" w:rsidP="00801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950, Z4501</w:t>
            </w:r>
          </w:p>
        </w:tc>
      </w:tr>
      <w:tr w:rsidR="009C2C56" w:rsidRPr="00274804" w:rsidTr="00274804">
        <w:tc>
          <w:tcPr>
            <w:tcW w:w="2607" w:type="dxa"/>
          </w:tcPr>
          <w:p w:rsidR="009C2C56" w:rsidRPr="00274804" w:rsidRDefault="009C2C56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rior Implantable Defibrillator</w:t>
            </w:r>
          </w:p>
        </w:tc>
        <w:tc>
          <w:tcPr>
            <w:tcW w:w="2637" w:type="dxa"/>
            <w:gridSpan w:val="2"/>
          </w:tcPr>
          <w:p w:rsidR="009C2C56" w:rsidRPr="00274804" w:rsidRDefault="009C2C56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V4502</w:t>
            </w:r>
          </w:p>
        </w:tc>
        <w:tc>
          <w:tcPr>
            <w:tcW w:w="5309" w:type="dxa"/>
          </w:tcPr>
          <w:p w:rsidR="009C2C56" w:rsidRPr="00274804" w:rsidRDefault="009C2C56" w:rsidP="00801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95810, Z4502</w:t>
            </w:r>
          </w:p>
        </w:tc>
      </w:tr>
      <w:tr w:rsidR="009C2C56" w:rsidRPr="00274804" w:rsidTr="00274804">
        <w:tc>
          <w:tcPr>
            <w:tcW w:w="2607" w:type="dxa"/>
          </w:tcPr>
          <w:p w:rsidR="009C2C56" w:rsidRPr="00274804" w:rsidRDefault="009C2C56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rior Dementia</w:t>
            </w:r>
          </w:p>
        </w:tc>
        <w:tc>
          <w:tcPr>
            <w:tcW w:w="2637" w:type="dxa"/>
            <w:gridSpan w:val="2"/>
          </w:tcPr>
          <w:p w:rsidR="009C2C56" w:rsidRPr="00274804" w:rsidRDefault="009C2C56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290.*, 2941, 2942, 3312</w:t>
            </w:r>
          </w:p>
        </w:tc>
        <w:tc>
          <w:tcPr>
            <w:tcW w:w="5309" w:type="dxa"/>
          </w:tcPr>
          <w:p w:rsidR="009C2C56" w:rsidRPr="00274804" w:rsidRDefault="009C2C56" w:rsidP="00801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311, F02* - F03*</w:t>
            </w:r>
          </w:p>
        </w:tc>
      </w:tr>
      <w:tr w:rsidR="009C2C56" w:rsidRPr="00274804" w:rsidTr="00274804">
        <w:tc>
          <w:tcPr>
            <w:tcW w:w="2607" w:type="dxa"/>
          </w:tcPr>
          <w:p w:rsidR="009C2C56" w:rsidRPr="00274804" w:rsidRDefault="009C2C56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rior revascularization</w:t>
            </w:r>
          </w:p>
        </w:tc>
        <w:tc>
          <w:tcPr>
            <w:tcW w:w="2637" w:type="dxa"/>
            <w:gridSpan w:val="2"/>
          </w:tcPr>
          <w:p w:rsidR="009C2C56" w:rsidRPr="00274804" w:rsidRDefault="009C2C56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V4581, V4582</w:t>
            </w:r>
          </w:p>
        </w:tc>
        <w:tc>
          <w:tcPr>
            <w:tcW w:w="5309" w:type="dxa"/>
          </w:tcPr>
          <w:p w:rsidR="009C2C56" w:rsidRPr="00274804" w:rsidRDefault="009C2C56" w:rsidP="00801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951,Z9861</w:t>
            </w:r>
          </w:p>
        </w:tc>
      </w:tr>
      <w:tr w:rsidR="009C2C56" w:rsidRPr="00274804" w:rsidTr="00274804">
        <w:tc>
          <w:tcPr>
            <w:tcW w:w="2607" w:type="dxa"/>
          </w:tcPr>
          <w:p w:rsidR="009C2C56" w:rsidRPr="00274804" w:rsidRDefault="009C2C56" w:rsidP="005F7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Tobacco Use, Smoking</w:t>
            </w:r>
          </w:p>
        </w:tc>
        <w:tc>
          <w:tcPr>
            <w:tcW w:w="2637" w:type="dxa"/>
            <w:gridSpan w:val="2"/>
          </w:tcPr>
          <w:p w:rsidR="009C2C56" w:rsidRPr="00274804" w:rsidRDefault="009C2C56" w:rsidP="00FF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3051, V1582</w:t>
            </w:r>
          </w:p>
        </w:tc>
        <w:tc>
          <w:tcPr>
            <w:tcW w:w="5309" w:type="dxa"/>
          </w:tcPr>
          <w:p w:rsidR="009C2C56" w:rsidRPr="00274804" w:rsidRDefault="009C2C56" w:rsidP="008016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17200, Z89891</w:t>
            </w:r>
          </w:p>
        </w:tc>
      </w:tr>
      <w:tr w:rsidR="00274804" w:rsidRPr="00274804" w:rsidTr="00274804">
        <w:tblPrEx>
          <w:tblCellMar>
            <w:left w:w="108" w:type="dxa"/>
            <w:right w:w="108" w:type="dxa"/>
          </w:tblCellMar>
        </w:tblPrEx>
        <w:tc>
          <w:tcPr>
            <w:tcW w:w="2607" w:type="dxa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7" w:type="dxa"/>
            <w:gridSpan w:val="2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CD-9 code</w:t>
            </w:r>
          </w:p>
        </w:tc>
        <w:tc>
          <w:tcPr>
            <w:tcW w:w="5309" w:type="dxa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CD-10 code</w:t>
            </w:r>
          </w:p>
        </w:tc>
      </w:tr>
      <w:tr w:rsidR="00274804" w:rsidRPr="00274804" w:rsidTr="00575CDD">
        <w:tblPrEx>
          <w:tblCellMar>
            <w:left w:w="108" w:type="dxa"/>
            <w:right w:w="108" w:type="dxa"/>
          </w:tblCellMar>
        </w:tblPrEx>
        <w:tc>
          <w:tcPr>
            <w:tcW w:w="10553" w:type="dxa"/>
            <w:gridSpan w:val="4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>Clinical outcomes</w:t>
            </w:r>
          </w:p>
        </w:tc>
      </w:tr>
      <w:tr w:rsidR="00D93BA0" w:rsidRPr="00274804" w:rsidTr="00F41849">
        <w:tblPrEx>
          <w:tblCellMar>
            <w:left w:w="108" w:type="dxa"/>
            <w:right w:w="108" w:type="dxa"/>
          </w:tblCellMar>
        </w:tblPrEx>
        <w:tc>
          <w:tcPr>
            <w:tcW w:w="2607" w:type="dxa"/>
          </w:tcPr>
          <w:p w:rsidR="00D93BA0" w:rsidRPr="00274804" w:rsidRDefault="00D93BA0" w:rsidP="00F4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schemic stroke</w:t>
            </w:r>
          </w:p>
        </w:tc>
        <w:tc>
          <w:tcPr>
            <w:tcW w:w="2637" w:type="dxa"/>
            <w:gridSpan w:val="2"/>
          </w:tcPr>
          <w:p w:rsidR="00D93BA0" w:rsidRPr="00274804" w:rsidRDefault="00D93BA0" w:rsidP="00F4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3*, 434*, 436*, 4371, 4378, 4379</w:t>
            </w:r>
          </w:p>
        </w:tc>
        <w:tc>
          <w:tcPr>
            <w:tcW w:w="5309" w:type="dxa"/>
          </w:tcPr>
          <w:p w:rsidR="00D93BA0" w:rsidRPr="00274804" w:rsidRDefault="00D93BA0" w:rsidP="00F41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63, I65, I66, I6781, I6782, I6789, I679</w:t>
            </w:r>
          </w:p>
        </w:tc>
      </w:tr>
      <w:tr w:rsidR="00274804" w:rsidRPr="00274804" w:rsidTr="00274804">
        <w:tblPrEx>
          <w:tblCellMar>
            <w:left w:w="108" w:type="dxa"/>
            <w:right w:w="108" w:type="dxa"/>
          </w:tblCellMar>
        </w:tblPrEx>
        <w:tc>
          <w:tcPr>
            <w:tcW w:w="2607" w:type="dxa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GI hemorrhage</w:t>
            </w:r>
          </w:p>
        </w:tc>
        <w:tc>
          <w:tcPr>
            <w:tcW w:w="2637" w:type="dxa"/>
            <w:gridSpan w:val="2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52, 4555, 4558, </w:t>
            </w:r>
          </w:p>
          <w:p w:rsidR="00274804" w:rsidRPr="00274804" w:rsidRDefault="0027480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560, 45620, 5307, 53082, 5310-5316, 5320-5326, 5330-5336, 5340-5346, 53501-53561, 56202-56203, 56212-56213, 5693, 56985, 5780, 5781, 5789, 53783, 56881</w:t>
            </w:r>
          </w:p>
        </w:tc>
        <w:tc>
          <w:tcPr>
            <w:tcW w:w="5309" w:type="dxa"/>
          </w:tcPr>
          <w:p w:rsidR="00274804" w:rsidRPr="00274804" w:rsidRDefault="00274804" w:rsidP="00CE6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I8501, I8511, K644*, K648* </w:t>
            </w:r>
          </w:p>
          <w:p w:rsidR="00274804" w:rsidRPr="00274804" w:rsidRDefault="00274804" w:rsidP="00CE6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K226*, K228*, K250*-K256*, K260*-K266*, K270*-K276*, K280*-K286*, K2901, K2911, K2921, K2931, K2941, K2951, K2961, K2971, K2981, K2991</w:t>
            </w:r>
          </w:p>
          <w:p w:rsidR="00274804" w:rsidRPr="00274804" w:rsidRDefault="00274804" w:rsidP="00CE6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5701, K5711, K5713, K5721, K5731, K5733, K5741, K5751, K5753, K5781, K5791, K5793</w:t>
            </w:r>
          </w:p>
          <w:p w:rsidR="00274804" w:rsidRPr="00274804" w:rsidRDefault="00274804" w:rsidP="00CE6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625, K5521, K920*, K921*, K922*, K31811, K661*</w:t>
            </w:r>
          </w:p>
        </w:tc>
      </w:tr>
      <w:tr w:rsidR="00274804" w:rsidRPr="00274804" w:rsidTr="00274804">
        <w:tblPrEx>
          <w:tblCellMar>
            <w:left w:w="108" w:type="dxa"/>
            <w:right w:w="108" w:type="dxa"/>
          </w:tblCellMar>
        </w:tblPrEx>
        <w:tc>
          <w:tcPr>
            <w:tcW w:w="2607" w:type="dxa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rebral hemorrhage</w:t>
            </w:r>
          </w:p>
        </w:tc>
        <w:tc>
          <w:tcPr>
            <w:tcW w:w="2637" w:type="dxa"/>
            <w:gridSpan w:val="2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430*, 431*, 432*  </w:t>
            </w:r>
          </w:p>
        </w:tc>
        <w:tc>
          <w:tcPr>
            <w:tcW w:w="5309" w:type="dxa"/>
          </w:tcPr>
          <w:p w:rsidR="00274804" w:rsidRPr="00274804" w:rsidRDefault="00274804" w:rsidP="00CE6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60*, I61*, I62*</w:t>
            </w:r>
          </w:p>
        </w:tc>
      </w:tr>
      <w:tr w:rsidR="00274804" w:rsidRPr="00274804" w:rsidTr="00274804">
        <w:tblPrEx>
          <w:tblCellMar>
            <w:left w:w="108" w:type="dxa"/>
            <w:right w:w="108" w:type="dxa"/>
          </w:tblCellMar>
        </w:tblPrEx>
        <w:tc>
          <w:tcPr>
            <w:tcW w:w="2607" w:type="dxa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Other major bleeding</w:t>
            </w:r>
          </w:p>
        </w:tc>
        <w:tc>
          <w:tcPr>
            <w:tcW w:w="2637" w:type="dxa"/>
            <w:gridSpan w:val="2"/>
          </w:tcPr>
          <w:p w:rsidR="00274804" w:rsidRPr="00274804" w:rsidRDefault="002748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970, 59971, 59972, 71911, 7847*, 7848x, 7863*, 4230*, 4590*</w:t>
            </w:r>
            <w:proofErr w:type="gramStart"/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D93B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2</w:t>
            </w:r>
            <w:proofErr w:type="gramEnd"/>
            <w:r w:rsidRPr="0027480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, 853*</w:t>
            </w:r>
          </w:p>
        </w:tc>
        <w:tc>
          <w:tcPr>
            <w:tcW w:w="5309" w:type="dxa"/>
          </w:tcPr>
          <w:p w:rsidR="00274804" w:rsidRPr="00274804" w:rsidRDefault="00274804" w:rsidP="00CE6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R310*, R311*, R312*, R319*, M25019, R040*, R041*, R042*, R0481, R0489, R</w:t>
            </w:r>
            <w:proofErr w:type="gramStart"/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049,  I</w:t>
            </w:r>
            <w:proofErr w:type="gramEnd"/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312*, R58*</w:t>
            </w:r>
          </w:p>
          <w:p w:rsidR="00274804" w:rsidRPr="00274804" w:rsidRDefault="00274804" w:rsidP="00CE6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S064X0A, S064X1A, S064X2A, S064X3A, S064X4A, S064X5A, S064X6A, S064X7A, S064X8A, S064X9A, S065X0A, S065X1A, S065X2A, S065X3A, S065X4A, S065X5A, S065X6A, S065X7A, S065X8A, S065X9A, S066X0A, S066X1A, S066X2A, S066X3A, S066X4A, S066X5A, S066X6A, S066X7A, S066X8A, S066X9A.</w:t>
            </w:r>
          </w:p>
          <w:p w:rsidR="00274804" w:rsidRPr="00274804" w:rsidRDefault="00274804" w:rsidP="00CE60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804" w:rsidRPr="00274804" w:rsidTr="003F5BDA">
        <w:tblPrEx>
          <w:tblCellMar>
            <w:left w:w="108" w:type="dxa"/>
            <w:right w:w="108" w:type="dxa"/>
          </w:tblCellMar>
        </w:tblPrEx>
        <w:tc>
          <w:tcPr>
            <w:tcW w:w="10553" w:type="dxa"/>
            <w:gridSpan w:val="4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b/>
                <w:sz w:val="20"/>
                <w:szCs w:val="20"/>
              </w:rPr>
              <w:t>Medications used for dose adjustments</w:t>
            </w:r>
          </w:p>
        </w:tc>
      </w:tr>
      <w:tr w:rsidR="00274804" w:rsidRPr="00274804" w:rsidTr="00BA5E8F">
        <w:tblPrEx>
          <w:tblCellMar>
            <w:left w:w="108" w:type="dxa"/>
            <w:right w:w="108" w:type="dxa"/>
          </w:tblCellMar>
        </w:tblPrEx>
        <w:tc>
          <w:tcPr>
            <w:tcW w:w="10553" w:type="dxa"/>
            <w:gridSpan w:val="4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P-glycoprotein inhibitors (used for </w:t>
            </w:r>
            <w:r w:rsidR="00A9328C">
              <w:rPr>
                <w:rFonts w:ascii="Times New Roman" w:hAnsi="Times New Roman" w:cs="Times New Roman"/>
                <w:sz w:val="20"/>
                <w:szCs w:val="20"/>
              </w:rPr>
              <w:t>dabigatran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 xml:space="preserve"> dose adjustment): dronedarone, cyclosporine, itraconazole, tacrolimus, ketoconazole</w:t>
            </w:r>
          </w:p>
        </w:tc>
      </w:tr>
      <w:tr w:rsidR="00274804" w:rsidRPr="00274804" w:rsidTr="00251F11">
        <w:tblPrEx>
          <w:tblCellMar>
            <w:left w:w="108" w:type="dxa"/>
            <w:right w:w="108" w:type="dxa"/>
          </w:tblCellMar>
        </w:tblPrEx>
        <w:tc>
          <w:tcPr>
            <w:tcW w:w="10553" w:type="dxa"/>
            <w:gridSpan w:val="4"/>
          </w:tcPr>
          <w:p w:rsidR="00274804" w:rsidRPr="00274804" w:rsidRDefault="00274804" w:rsidP="00CE60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ual</w:t>
            </w:r>
            <w:r w:rsidRPr="00274804">
              <w:rPr>
                <w:rFonts w:ascii="Times New Roman" w:hAnsi="Times New Roman" w:cs="Times New Roman"/>
                <w:spacing w:val="43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P-gp-Cyp3A4</w:t>
            </w:r>
            <w:r w:rsidRPr="00274804">
              <w:rPr>
                <w:rFonts w:ascii="Times New Roman" w:hAnsi="Times New Roman" w:cs="Times New Roman"/>
                <w:spacing w:val="75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inhibitor (used for rivaro</w:t>
            </w:r>
            <w:bookmarkStart w:id="0" w:name="_GoBack"/>
            <w:bookmarkEnd w:id="0"/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xaban dose adjustment): ketoconazole,</w:t>
            </w:r>
            <w:r w:rsidRPr="00274804">
              <w:rPr>
                <w:rFonts w:ascii="Times New Roman" w:hAnsi="Times New Roman" w:cs="Times New Roman"/>
                <w:spacing w:val="52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luconazole,</w:t>
            </w:r>
            <w:r w:rsidRPr="00274804">
              <w:rPr>
                <w:rFonts w:ascii="Times New Roman" w:hAnsi="Times New Roman" w:cs="Times New Roman"/>
                <w:spacing w:val="52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traconazole,</w:t>
            </w:r>
            <w:r w:rsidRPr="00274804">
              <w:rPr>
                <w:rFonts w:ascii="Times New Roman" w:hAnsi="Times New Roman" w:cs="Times New Roman"/>
                <w:spacing w:val="52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obicistat,</w:t>
            </w:r>
            <w:r w:rsidRPr="00274804">
              <w:rPr>
                <w:rFonts w:ascii="Times New Roman" w:hAnsi="Times New Roman" w:cs="Times New Roman"/>
                <w:spacing w:val="53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conivaptan,</w:t>
            </w:r>
            <w:r w:rsidRPr="00274804">
              <w:rPr>
                <w:rFonts w:ascii="Times New Roman" w:hAnsi="Times New Roman" w:cs="Times New Roman"/>
                <w:spacing w:val="52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dinavir,</w:t>
            </w:r>
            <w:r w:rsidRPr="00274804">
              <w:rPr>
                <w:rFonts w:ascii="Times New Roman" w:hAnsi="Times New Roman" w:cs="Times New Roman"/>
                <w:spacing w:val="95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oriconazole,</w:t>
            </w:r>
            <w:r w:rsidRPr="00274804">
              <w:rPr>
                <w:rFonts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posaconazole,</w:t>
            </w:r>
            <w:r w:rsidRPr="00274804">
              <w:rPr>
                <w:rFonts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efazodone</w:t>
            </w:r>
            <w:r w:rsidRPr="00274804">
              <w:rPr>
                <w:rFonts w:ascii="Times New Roman" w:hAnsi="Times New Roman" w:cs="Times New Roman"/>
                <w:spacing w:val="32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CL,</w:t>
            </w:r>
            <w:r w:rsidRPr="00274804">
              <w:rPr>
                <w:rFonts w:ascii="Times New Roman" w:hAnsi="Times New Roman" w:cs="Times New Roman"/>
                <w:spacing w:val="33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ritonavir,</w:t>
            </w:r>
            <w:r w:rsidRPr="00274804">
              <w:rPr>
                <w:rFonts w:ascii="Times New Roman" w:hAnsi="Times New Roman" w:cs="Times New Roman"/>
                <w:spacing w:val="33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aquinavir,</w:t>
            </w:r>
            <w:r w:rsidRPr="00274804">
              <w:rPr>
                <w:rFonts w:ascii="Times New Roman" w:hAnsi="Times New Roman" w:cs="Times New Roman"/>
                <w:spacing w:val="33"/>
                <w:sz w:val="20"/>
                <w:szCs w:val="20"/>
              </w:rPr>
              <w:t xml:space="preserve"> </w:t>
            </w:r>
            <w:r w:rsidRPr="00274804">
              <w:rPr>
                <w:rFonts w:ascii="Times New Roman" w:hAnsi="Times New Roman" w:cs="Times New Roman"/>
                <w:sz w:val="20"/>
                <w:szCs w:val="20"/>
              </w:rPr>
              <w:t>telithromycin</w:t>
            </w:r>
          </w:p>
        </w:tc>
      </w:tr>
    </w:tbl>
    <w:p w:rsidR="005F7AF5" w:rsidRDefault="00796E03" w:rsidP="005F7AF5">
      <w:pPr>
        <w:spacing w:after="0" w:line="240" w:lineRule="auto"/>
      </w:pPr>
      <w:r>
        <w:tab/>
      </w:r>
    </w:p>
    <w:sectPr w:rsidR="005F7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26BD" w:rsidRDefault="007C26BD" w:rsidP="0028728C">
      <w:pPr>
        <w:spacing w:after="0" w:line="240" w:lineRule="auto"/>
      </w:pPr>
      <w:r>
        <w:separator/>
      </w:r>
    </w:p>
  </w:endnote>
  <w:endnote w:type="continuationSeparator" w:id="0">
    <w:p w:rsidR="007C26BD" w:rsidRDefault="007C26BD" w:rsidP="00287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26BD" w:rsidRDefault="007C26BD" w:rsidP="0028728C">
      <w:pPr>
        <w:spacing w:after="0" w:line="240" w:lineRule="auto"/>
      </w:pPr>
      <w:r>
        <w:separator/>
      </w:r>
    </w:p>
  </w:footnote>
  <w:footnote w:type="continuationSeparator" w:id="0">
    <w:p w:rsidR="007C26BD" w:rsidRDefault="007C26BD" w:rsidP="00287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F5"/>
    <w:rsid w:val="00003808"/>
    <w:rsid w:val="000621AA"/>
    <w:rsid w:val="0012418B"/>
    <w:rsid w:val="0012711A"/>
    <w:rsid w:val="001820A6"/>
    <w:rsid w:val="001B714C"/>
    <w:rsid w:val="001E2790"/>
    <w:rsid w:val="00274804"/>
    <w:rsid w:val="0028728C"/>
    <w:rsid w:val="002968F0"/>
    <w:rsid w:val="002F5E2D"/>
    <w:rsid w:val="00327719"/>
    <w:rsid w:val="003B5451"/>
    <w:rsid w:val="0048707D"/>
    <w:rsid w:val="004B3C9E"/>
    <w:rsid w:val="004E400D"/>
    <w:rsid w:val="00533F96"/>
    <w:rsid w:val="00564D71"/>
    <w:rsid w:val="005F7AF5"/>
    <w:rsid w:val="00607134"/>
    <w:rsid w:val="00671548"/>
    <w:rsid w:val="006F6BED"/>
    <w:rsid w:val="0074742D"/>
    <w:rsid w:val="00796E03"/>
    <w:rsid w:val="007C26BD"/>
    <w:rsid w:val="007C3302"/>
    <w:rsid w:val="008016AE"/>
    <w:rsid w:val="008016F7"/>
    <w:rsid w:val="008501CC"/>
    <w:rsid w:val="00855124"/>
    <w:rsid w:val="008A712E"/>
    <w:rsid w:val="0090227F"/>
    <w:rsid w:val="009069C2"/>
    <w:rsid w:val="00906E8C"/>
    <w:rsid w:val="00954C5C"/>
    <w:rsid w:val="009C2C56"/>
    <w:rsid w:val="00A47BC9"/>
    <w:rsid w:val="00A9328C"/>
    <w:rsid w:val="00B04B4E"/>
    <w:rsid w:val="00BD3E39"/>
    <w:rsid w:val="00C61DB5"/>
    <w:rsid w:val="00C960D4"/>
    <w:rsid w:val="00CA41AC"/>
    <w:rsid w:val="00CA5F86"/>
    <w:rsid w:val="00CF3344"/>
    <w:rsid w:val="00D05813"/>
    <w:rsid w:val="00D365C6"/>
    <w:rsid w:val="00D5136A"/>
    <w:rsid w:val="00D93BA0"/>
    <w:rsid w:val="00E35874"/>
    <w:rsid w:val="00F2697C"/>
    <w:rsid w:val="00F856A3"/>
    <w:rsid w:val="00FF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F972A2-1C15-4F15-B5BD-83C278091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7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28C"/>
  </w:style>
  <w:style w:type="paragraph" w:styleId="Footer">
    <w:name w:val="footer"/>
    <w:basedOn w:val="Normal"/>
    <w:link w:val="FooterChar"/>
    <w:uiPriority w:val="99"/>
    <w:unhideWhenUsed/>
    <w:rsid w:val="00287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28C"/>
  </w:style>
  <w:style w:type="paragraph" w:styleId="BalloonText">
    <w:name w:val="Balloon Text"/>
    <w:basedOn w:val="Normal"/>
    <w:link w:val="BalloonTextChar"/>
    <w:uiPriority w:val="99"/>
    <w:semiHidden/>
    <w:unhideWhenUsed/>
    <w:rsid w:val="00CF33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9</Words>
  <Characters>695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razin, Mary</dc:creator>
  <cp:lastModifiedBy>Briasoulis, Alexandros</cp:lastModifiedBy>
  <cp:revision>2</cp:revision>
  <dcterms:created xsi:type="dcterms:W3CDTF">2019-11-16T19:05:00Z</dcterms:created>
  <dcterms:modified xsi:type="dcterms:W3CDTF">2019-11-16T19:05:00Z</dcterms:modified>
</cp:coreProperties>
</file>